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28423" w14:textId="77777777" w:rsidR="00852C81" w:rsidRPr="00107F63" w:rsidRDefault="00852C81" w:rsidP="00852C81">
      <w:pPr>
        <w:spacing w:after="0" w:line="480" w:lineRule="auto"/>
        <w:rPr>
          <w:rFonts w:cstheme="minorHAnsi"/>
          <w:b/>
          <w:bCs/>
          <w:sz w:val="40"/>
          <w:szCs w:val="40"/>
        </w:rPr>
      </w:pPr>
      <w:commentRangeStart w:id="0"/>
      <w:r w:rsidRPr="00107F63">
        <w:rPr>
          <w:rFonts w:cstheme="minorHAnsi"/>
          <w:b/>
          <w:bCs/>
          <w:sz w:val="40"/>
          <w:szCs w:val="40"/>
        </w:rPr>
        <w:t>Appendix A</w:t>
      </w:r>
      <w:commentRangeEnd w:id="0"/>
      <w:r>
        <w:rPr>
          <w:rStyle w:val="CommentReference"/>
        </w:rPr>
        <w:commentReference w:id="0"/>
      </w:r>
    </w:p>
    <w:p w14:paraId="73443995" w14:textId="77777777" w:rsidR="00852C81" w:rsidRDefault="00852C81" w:rsidP="00852C81">
      <w:pPr>
        <w:spacing w:after="0" w:line="480" w:lineRule="auto"/>
      </w:pPr>
      <w:r>
        <w:t>Papers of known relevance selected for search string scoping (see References for full paper details):</w:t>
      </w:r>
    </w:p>
    <w:p w14:paraId="1B620789"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TLdzWcmW","properties":{"formattedCitation":"(Bakker and Svenning, 2018)","plainCitation":"(Bakker and Svenning, 2018)","noteIndex":0},"citationItems":[{"id":72,"uris":["http://zotero.org/users/7549233/items/XRUYZ8PS"],"uri":["http://zotero.org/users/7549233/items/XRUYZ8PS"],"itemData":{"id":72,"type":"article-journal","container-title":"Philosophical Transactions of the Royal Society B: Biological Sciences","DOI":"10.1098/rstb.2017.0432","issue":"1761","journalAbbreviation":"Philosophical Transactions of the Royal Society B: Biological Sciences","note":"publisher: Royal Society","page":"20170432","source":"royalsocietypublishing.org (Atypon)","title":"Trophic rewilding: impact on ecosystems under global change","title-short":"Trophic rewilding","volume":"373","author":[{"family":"Bakker","given":"Elisabeth S."},{"family":"Svenning","given":"Jens-Christian"}],"issued":{"date-parts":[["2018",12,5]]}}}],"schema":"https://github.com/citation-style-language/schema/raw/master/csl-citation.json"} </w:instrText>
      </w:r>
      <w:r>
        <w:fldChar w:fldCharType="separate"/>
      </w:r>
      <w:r w:rsidRPr="00506EBA">
        <w:rPr>
          <w:rFonts w:ascii="Calibri" w:hAnsi="Calibri" w:cs="Calibri"/>
        </w:rPr>
        <w:t xml:space="preserve">(Bakker and </w:t>
      </w:r>
      <w:proofErr w:type="spellStart"/>
      <w:r w:rsidRPr="00506EBA">
        <w:rPr>
          <w:rFonts w:ascii="Calibri" w:hAnsi="Calibri" w:cs="Calibri"/>
        </w:rPr>
        <w:t>Svenning</w:t>
      </w:r>
      <w:proofErr w:type="spellEnd"/>
      <w:r w:rsidRPr="00506EBA">
        <w:rPr>
          <w:rFonts w:ascii="Calibri" w:hAnsi="Calibri" w:cs="Calibri"/>
        </w:rPr>
        <w:t>, 2018)</w:t>
      </w:r>
      <w:r>
        <w:fldChar w:fldCharType="end"/>
      </w:r>
    </w:p>
    <w:p w14:paraId="1AC7D6BB"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SpBuzDvn","properties":{"formattedCitation":"(Cahoon et al., 2012)","plainCitation":"(Cahoon et al., 2012)","noteIndex":0},"citationItems":[{"id":1174,"uris":["http://zotero.org/users/7549233/items/GC3SACPG"],"uri":["http://zotero.org/users/7549233/items/GC3SACPG"],"itemData":{"id":1174,"type":"article-journal","abstract":"Changes in the terrestrial carbon cycle may ameliorate or exacerbate future climatic warming. Research on this topic has focused almost exclusively on abiotic drivers, whereas biotic factors, including trophic interactions, have received comparatively little attention. We quantified the singular and interactive effects of herbivore exclusion and simulated warming on ecosystem CO2 exchange over two consecutive growing seasons in West Greenland. Exclusion of caribou and muskoxen over the past 8 years has led to dramatic increases in shrub cover, leaf area, ecosystem photosynthesis, and a nearly threefold increase in net C uptake. These responses were accentuated by warming, but only in the absence of herbivores. Carbon cycle responses to herbivore exclusion alone and combined with warming were driven by changes in gross ecosystem photosynthesis, as limited differences in ecosystem respiration were observed. Our results show that large herbivores can be of critical importance as mediators of arctic ecosystem responses to climate change.","container-title":"Global Change Biology","DOI":"10.1111/j.1365-2486.2011.02528.x","ISSN":"1365-2486","issue":"2","language":"en","note":"_eprint: https://onlinelibrary.wiley.com/doi/pdf/10.1111/j.1365-2486.2011.02528.x","page":"469-479","source":"Wiley Online Library","title":"Large herbivores limit CO2 uptake and suppress carbon cycle responses to warming in West Greenland","volume":"18","author":[{"family":"Cahoon","given":"Sean M. P."},{"family":"Sullivan","given":"Patrick F."},{"family":"Post","given":"Eric"},{"family":"Welker","given":"Jeffrey M."}],"issued":{"date-parts":[["2012"]]}}}],"schema":"https://github.com/citation-style-language/schema/raw/master/csl-citation.json"} </w:instrText>
      </w:r>
      <w:r>
        <w:fldChar w:fldCharType="separate"/>
      </w:r>
      <w:r w:rsidRPr="009C6981">
        <w:rPr>
          <w:rFonts w:ascii="Calibri" w:hAnsi="Calibri" w:cs="Calibri"/>
        </w:rPr>
        <w:t>(Cahoon et al., 2012)</w:t>
      </w:r>
      <w:r>
        <w:fldChar w:fldCharType="end"/>
      </w:r>
    </w:p>
    <w:p w14:paraId="7F85941A"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vUxbAIG8","properties":{"formattedCitation":"(Cohen et al., 2013)","plainCitation":"(Cohen et al., 2013)","noteIndex":0},"citationItems":[{"id":1095,"uris":["http://zotero.org/users/7549233/items/XVPG52LG"],"uri":["http://zotero.org/users/7549233/items/XVPG52LG"],"itemData":{"id":1095,"type":"article-journal","abstract":"Surface albedo has a major influence on the energy balance of the Earth. The albedo difference between snow-covered and snow-free tundra is high. Earlier studies have shown that taller and denser vegetation causes earlier snowmelt, and that shrub height and abundance, as well as the total biomass in summer reindeer pastures are lower than in winter pastures. Therefore, reindeer summer grazing could eventually delay the snowmelt and decrease the absorbed solar energy on the ground. The effect of reindeer summer grazing on the vegetation, snowmelt timing, surface albedo and ground heating is investigated in this study by comparing summer and non-summer pastures in the northern tundra areas of Fennoscandia. A comparison of vegetation types, NDVI, fractional snow cover and albedo between the Finnish year-round (including summer) pastures and the Norwegian non-summer (winter or spring/autumn) pastures is performed. Other factors influencing the snowmelt, such as surface air temperature, ground elevation and incoming solar radiation are taken into account. Information about the vegetation on the ground is based on a vegetation map compiled from Landsat TM/ETM + satellite data and ancillary map information. The NDVI, snowmelt and albedo analyses are performed using multi-temporal remote sensing data such as GlobSnow SE and MODIS based NDVI, snow and albedo products. The results here support previous studies and indicate that vegetation in the summer pastures is shorter and sparser and that snowmelt there occurs later than in the more densely vegetated, non-summer pastures. More shrubs protruding above the snowpack and earlier snowmelt on the Norwegian side lower the albedo during the snowmelt season. This causes higher solar energy absorption of up to 6 W/m(2) in the snowmelt season and contributes up to 0.5 W/m(2) to the yearly energy balance. Therefore this study suggests that summer reindeer herding can be used to delay snowmelt, increase surface albedo and to decrease the ground heating in the snowmelt season. (C) 2013 Elsevier Inc. All rights reserved.","archive_location":"WOS:000320419100009","container-title":"REMOTE SENSING OF ENVIRONMENT","DOI":"10.1016/j.rse.2013.03.029","ISSN":"0034-4257","language":"English","page":"107-117","title":"Effect of reindeer grazing on snowmelt, albedo and energy balance based on satellite data analyses","volume":"135","author":[{"family":"Cohen","given":"J"},{"family":"Pulliainen","given":"J"},{"family":"Menard","given":"CB"},{"family":"Johansen","given":"B"},{"family":"Oksanen","given":"L"},{"family":"Luojus","given":"K"},{"family":"Ikonen","given":"J"}],"issued":{"date-parts":[["2013",8]]}}}],"schema":"https://github.com/citation-style-language/schema/raw/master/csl-citation.json"} </w:instrText>
      </w:r>
      <w:r>
        <w:fldChar w:fldCharType="separate"/>
      </w:r>
      <w:r w:rsidRPr="00506EBA">
        <w:rPr>
          <w:rFonts w:ascii="Calibri" w:hAnsi="Calibri" w:cs="Calibri"/>
        </w:rPr>
        <w:t>(Cohen et al., 2013)</w:t>
      </w:r>
      <w:r>
        <w:fldChar w:fldCharType="end"/>
      </w:r>
    </w:p>
    <w:p w14:paraId="428FB749"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Qs6u6dny","properties":{"formattedCitation":"(Cromsigt et al., 2018)","plainCitation":"(Cromsigt et al., 2018)","noteIndex":0},"citationItems":[{"id":53,"uris":["http://zotero.org/users/7549233/items/235Q9JTM"],"uri":["http://zotero.org/users/7549233/items/235Q9JTM"],"itemData":{"id":53,"type":"article-journal","abstract":"The loss of megafauna at the terminal Pleistocene has been linked to a wide range of Earth-system-level changes, such as altered greenhouse gas budgets, fire regimes and biome-level vegetation changes. Given these influences and feedbacks, might part of the solution for mitigating anthropogenic climate change lie in the restoration of extant megafauna to ecosystems? Here, we explore the potential role of trophic rewilding on Earth's climate system. We first provide a novel synthesis of the various ways that megafauna interact with the major drivers of anthropogenic climate change, including greenhouse gas storage and emission, aerosols and albedo. We then explore the role of rewilding as a mitigation tool at two scales: (i) current and near-future opportunities for national or regional climate change mitigation portfolios, and (ii) more radical opportunities at the global scale. Finally, we identify major knowledge gaps that complicate the complete characterization of rewilding as a climate change mitigation strategy. Our perspective is urgent since we are losing the Earth's last remaining megafauna, and with it a potential option to address climate change.This article is part of the theme issue ‘Trophic rewilding: consequences for ecosystems under global change’.","container-title":"Philosophical Transactions of the Royal Society B: Biological Sciences","DOI":"10.1098/rstb.2017.0440","issue":"1761","journalAbbreviation":"Philosophical Transactions of the Royal Society B: Biological Sciences","note":"publisher: Royal Society","page":"20170440","source":"royalsocietypublishing.org (Atypon)","title":"Trophic rewilding as a climate change mitigation strategy?","volume":"373","author":[{"family":"Cromsigt","given":"Joris P. G. M."},{"family":"Beest","given":"Mariska","non-dropping-particle":"te"},{"family":"Kerley","given":"Graham I. H."},{"family":"Landman","given":"Marietjie"},{"family":"Roux","given":"Elizabeth","non-dropping-particle":"le"},{"family":"Smith","given":"Felisa A."}],"issued":{"date-parts":[["2018",12,5]]}}}],"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Cromsigt</w:t>
      </w:r>
      <w:proofErr w:type="spellEnd"/>
      <w:r w:rsidRPr="00506EBA">
        <w:rPr>
          <w:rFonts w:ascii="Calibri" w:hAnsi="Calibri" w:cs="Calibri"/>
        </w:rPr>
        <w:t xml:space="preserve"> et al., 2018)</w:t>
      </w:r>
      <w:r>
        <w:fldChar w:fldCharType="end"/>
      </w:r>
    </w:p>
    <w:p w14:paraId="1E773F84"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Tt6y0QkJ","properties":{"formattedCitation":"(Dangal et al., 2017)","plainCitation":"(Dangal et al., 2017)","noteIndex":0},"citationItems":[{"id":96,"uris":["http://zotero.org/users/7549233/items/CG7HCNZH"],"uri":["http://zotero.org/users/7549233/items/CG7HCNZH"],"itemData":{"id":96,"type":"article-journal","abstract":"Mammalian herbivores are an essential component of grassland and savanna ecosystems, and with feedbacks to the climate system. To date, the response and feedbacks of mammalian herbivores to changes in both abiotic and biotic factors are poorly quantified and not adequately represented in the current global land surface modeling framework. In this study, we coupled herbivore population dynamics in a global land model (the Dynamic Land Ecosystem Model, DLEM 3.0) to simulate populations of horses, cattle, sheep, and goats, and their responses to changes in multiple environmental factors at the site level across different continents during 1980–2010. Simulated results show that the model is capable of reproducing observed herbivore population dynamics across all sites for these animal groups. Our simulation results also indicate that during this period, climate extremes led to a maximum mortality of 27% of the total herbivores in Mongolia. Across all sites, herbivores reduced aboveground net primary productivity (ANPP) and heterotrophic respiration (Rh) by 14% and 15%, respectively (p &lt; 0.05). With adequate parameterization, the model can be used for historical assessment and future prediction of mammalian herbivore populations and their relevant impacts on biogeochemical cycles. Our simulation results demonstrate a strong coupling between primary producers and consumers, indicating that inclusion of herbivores into the global land modeling framework is essential to better understand the potentially large effect of herbivores on carbon cycles in grassland and savanna ecosystems.","container-title":"Journal of Advances in Modeling Earth Systems","DOI":"https://doi.org/10.1002/2016MS000904","ISSN":"1942-2466","issue":"8","language":"en","note":"_eprint: https://agupubs.onlinelibrary.wiley.com/doi/pdf/10.1002/2016MS000904","page":"2920-2945","source":"Wiley Online Library","title":"Integrating Herbivore Population Dynamics Into a Global Land Biosphere Model: Plugging Animals Into the Earth System","title-short":"Integrating Herbivore Population Dynamics Into a Global Land Biosphere Model","volume":"9","author":[{"family":"Dangal","given":"Shree R. S."},{"family":"Tian","given":"Hanqin"},{"family":"Lu","given":"Chaoqun"},{"family":"Ren","given":"Wei"},{"family":"Pan","given":"Shufen"},{"family":"Yang","given":"Jia"},{"family":"Cosmo","given":"Nicola Di"},{"family":"Hessl","given":"Amy"}],"issued":{"date-parts":[["2017"]]}}}],"schema":"https://github.com/citation-style-language/schema/raw/master/csl-citation.json"} </w:instrText>
      </w:r>
      <w:r>
        <w:fldChar w:fldCharType="separate"/>
      </w:r>
      <w:r w:rsidRPr="00506EBA">
        <w:rPr>
          <w:rFonts w:ascii="Calibri" w:hAnsi="Calibri" w:cs="Calibri"/>
        </w:rPr>
        <w:t>(Dangal et al., 2017)</w:t>
      </w:r>
      <w:r>
        <w:fldChar w:fldCharType="end"/>
      </w:r>
    </w:p>
    <w:p w14:paraId="5FCC762E"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QVClJ0AU","properties":{"formattedCitation":"(Forbes et al., 2019)","plainCitation":"(Forbes et al., 2019)","noteIndex":0},"citationItems":[{"id":1136,"uris":["http://zotero.org/users/7549233/items/WJDN5SU4"],"uri":["http://zotero.org/users/7549233/items/WJDN5SU4"],"itemData":{"id":1136,"type":"article-journal","abstract":"Wild large herbivores are declining worldwide. Despite extensive use of exclosure experiments to investigate herbivore impacts, there is little consensus on the effects of wild large herbivores on ecosystem function. Of the ecosystem functions likely impacted, we reviewed the five most-studied in exclosure experiments: ecosystem resilience/resistance to disturbance, nutrient cycling, carbon cycling, plant regeneration, and primary productivity. Experimental data on large wild herbivores' effects on ecosystem functions were predominately derived from temperate grasslands (50% grasslands, 75% temperate zones). Additionally, data were from experiments that may not be of adequate size (median size 400 m2 despite excluding all experiments below 25 m2) or duration (median duration 6 years) to capture ecosystem-scale responses to these low-density and wide-ranging taxa. Wild herbivore removal frequently impacted ecosystem functions; for example, net carbon uptake increased by three times in some instances. However, the magnitude and direction of effects, even within a single function, were highly variable. A focus on carbon cycling highlighted challenges in interpreting effects on a single function. While the effect of large herbivore exclusion on carbon cycling was slightly positive when its components (e.g. pools vs. fluxes of carbon) were aggregated, effects on individual components were variable and sometimes opposed. Given modern declines in large wild herbivores, it is critical to understand their effects on ecosystem function. However, this synthesis highlights strong variability in direction, magnitude, and modifiers of these effects. Some variation is likely due to disparity in what components are used to describe a given function. For example, for the carbon cycle we identified eight distinctly meaningful components, which are not easily combined yet are potentially misrepresentative of the larger cycle when considered alone. However, much of the observed difference in responses likely reflects real ecological variability across complex systems. To move towards a general predictive framework we must identify where variation in effect is due to methodological differences and where due to ecosystem context. Two critical steps forward are (a) additional quantitative synthetic analyses of large herbivores' effects on individual functions, and (b) improved, increased systematic exclosure research focusing on effects of large herbivores' exclusion on functions. A free Plain Language Summary can be found within the Supporting Information of this article. © 2019 The Authors. Functional Ecology © 2019 British Ecological Society","archive":"Scopus","container-title":"Functional Ecology","DOI":"10.1111/1365-2435.13376","ISSN":"0269-8463","issue":"9","language":"English","page":"1597-1610","source":"Scopus","title":"Synthesizing the effects of large, wild herbivore exclusion on ecosystem function","volume":"33","author":[{"family":"Forbes","given":"E.S."},{"family":"Cushman","given":"J.H."},{"family":"Burkepile","given":"D.E."},{"family":"Young","given":"T.P."},{"family":"Klope","given":"M."},{"family":"Young","given":"H.S."}],"issued":{"date-parts":[["2019"]]}}}],"schema":"https://github.com/citation-style-language/schema/raw/master/csl-citation.json"} </w:instrText>
      </w:r>
      <w:r>
        <w:fldChar w:fldCharType="separate"/>
      </w:r>
      <w:r w:rsidRPr="00506EBA">
        <w:rPr>
          <w:rFonts w:ascii="Calibri" w:hAnsi="Calibri" w:cs="Calibri"/>
        </w:rPr>
        <w:t>(Forbes et al., 2019)</w:t>
      </w:r>
      <w:r>
        <w:fldChar w:fldCharType="end"/>
      </w:r>
    </w:p>
    <w:p w14:paraId="41DEAAA3"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20g7haW4","properties":{"formattedCitation":"(Kolstad et al., 2018)","plainCitation":"(Kolstad et al., 2018)","noteIndex":0},"citationItems":[{"id":1133,"uris":["http://zotero.org/users/7549233/items/SCY6BSUZ"],"uri":["http://zotero.org/users/7549233/items/SCY6BSUZ"],"itemData":{"id":1133,"type":"article-journal","abstract":"Large herbivores are capable of modifying entire ecosystems with a combination of direct (for example browsing/grazing, trampling, defecation) and indirect (for example affecting plant species composition that then alters soil properties) effects. With many ungulate populations increasing across the northern hemisphere it is important to develop a general theory for how these animals can be expected to impact their habitats. Here we present the results of an 8-year experimental exclusion of moose (Alces alces) from 15 recent boreal forest clear-cut sites in Central Norway. We used standard univariate techniques to describe the treatment effect on multiple forest and soil properties and combined this with a multivariate Bayesian network structure learning approach to objectively assess the potential mechanistic pathways for indirect effects on soils and soil fertility. We found that excluding moose had predictable direct effects, such as increasing the ratio of deciduous to coniferous tree biomass and the canopy cover and decreasing soil bulk density and temperature. However, we found no treatment effects on any measures of soil processes or quality (decomposition, nitrogen availability, C/N ratio, pH, nutrient stocks), and furthermore, we found only limited evidence that the direct effects had cascading (indirect) effects on soils. These findings oppose the commonly held belief that moose exclusion will increase soil fertility, but still highlights the strong ability of moose to directly modify forested ecosystems. © 2017, Springer Science+Business Media, LLC, part of Springer Nature.","archive":"Scopus","container-title":"Ecosystems","DOI":"10.1007/s10021-017-0202-4","ISSN":"1432-9840","issue":"5","language":"English","page":"1027-1041","source":"Scopus","title":"Cervid Exclusion Alters Boreal Forest Properties with Little Cascading Impacts on Soils","volume":"21","author":[{"family":"Kolstad","given":"A.L."},{"family":"Austrheim","given":"G."},{"family":"Solberg","given":"E.J."},{"family":"Venete","given":"A.M.A."},{"family":"Woodin","given":"S.J."},{"family":"Speed","given":"J.D.M."}],"issued":{"date-parts":[["2018"]]}}}],"schema":"https://github.com/citation-style-language/schema/raw/master/csl-citation.json"} </w:instrText>
      </w:r>
      <w:r>
        <w:fldChar w:fldCharType="separate"/>
      </w:r>
      <w:r w:rsidRPr="00506EBA">
        <w:rPr>
          <w:rFonts w:ascii="Calibri" w:hAnsi="Calibri" w:cs="Calibri"/>
        </w:rPr>
        <w:t>(Kolstad et al., 2018)</w:t>
      </w:r>
      <w:r>
        <w:fldChar w:fldCharType="end"/>
      </w:r>
    </w:p>
    <w:p w14:paraId="16450696"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kFsoU0Kp","properties":{"formattedCitation":"(Laiho et al., 2017)","plainCitation":"(Laiho et al., 2017)","noteIndex":0},"citationItems":[{"id":396,"uris":["http://zotero.org/users/7549233/items/C9FQI8BS"],"uri":["http://zotero.org/users/7549233/items/C9FQI8BS"],"itemData":{"id":396,"type":"article-journal","abstract":"Reindeer (Rangifer tarandus) herding is a major land-use form in northern Eurasian peatlands, especially subarctic fens. Nevertheless, the impacts of reindeer grazing on the functioning of peatland ecosystems remain virtually unexplored. Here we show with a laboratory incubation study that reindeer droppings may stimulate methane production in peat soils, a phenomenon that should be quantified at field scale and taken into account when analyzing the greenhouse gas exchange of northern peatlands. This is a globally important topic, since these peatlands hold potential for contributing notably to atmospheric carbon gas concentrations. (C) 2017 Elsevier Ltd. All rights reserved.","archive_location":"WOS:000407536200028","container-title":"SOIL BIOLOGY &amp; BIOCHEMISTRY","DOI":"10.1016/j.soilbio.2017.06.017","ISSN":"0038-0717","language":"English","page":"260-262","title":"Reindeer droppings may increase methane production potential in subarctic wetlands","volume":"113","author":[{"family":"Laiho","given":"R"},{"family":"Penttila","given":"T"},{"family":"Fritze","given":"H"}],"issued":{"date-parts":[["2017",10]]}}}],"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Laiho</w:t>
      </w:r>
      <w:proofErr w:type="spellEnd"/>
      <w:r w:rsidRPr="00506EBA">
        <w:rPr>
          <w:rFonts w:ascii="Calibri" w:hAnsi="Calibri" w:cs="Calibri"/>
        </w:rPr>
        <w:t xml:space="preserve"> et al., 2017)</w:t>
      </w:r>
      <w:r>
        <w:fldChar w:fldCharType="end"/>
      </w:r>
    </w:p>
    <w:p w14:paraId="711A5406"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b53H1ScO","properties":{"formattedCitation":"(Leroux et al., 2020)","plainCitation":"(Leroux et al., 2020)","noteIndex":0},"citationItems":[{"id":99,"uris":["http://zotero.org/users/7549233/items/A762XDGU"],"uri":["http://zotero.org/users/7549233/items/A762XDGU"],"itemData":{"id":99,"type":"article-journal","abstract":"Large herbivores can have substantial effects on carbon (C) cycling, yet these animals are often overlooked in C budgets. Zoogeochemical effects may be particularly important in boreal forests, where diverse human activities are facilitating the expansion of large herbivore populations. Here, we argue that considering trophic dynamics is necessary to understand spatiotemporal variability in boreal forest C budgets. We propose a research agenda to scale local studies to landscape extents to measure the zoogeochemical impacts of large herbivores on boreal forest C cycling. Distributed networks of exclosure experiments, empirical studies across gradients in large herbivore abundance, multiscale models using herbivore distribution data, and remote sensing paired with empirical data will provide comprehensive accounting of C source–sink dynamics in boreal forests.","container-title":"Trends in Ecology &amp; Evolution","DOI":"10.1016/j.tree.2020.07.009","ISSN":"0169-5347","issue":"11","journalAbbreviation":"Trends in Ecology &amp; Evolution","language":"en","page":"1001-1010","source":"ScienceDirect","title":"Herbivore Impacts on Carbon Cycling in Boreal Forests","volume":"35","author":[{"family":"Leroux","given":"Shawn J."},{"family":"Wiersma","given":"Yolanda F."},{"family":"Vander Wal","given":"Eric"}],"issued":{"date-parts":[["2020",11,1]]}}}],"schema":"https://github.com/citation-style-language/schema/raw/master/csl-citation.json"} </w:instrText>
      </w:r>
      <w:r>
        <w:fldChar w:fldCharType="separate"/>
      </w:r>
      <w:r w:rsidRPr="00506EBA">
        <w:rPr>
          <w:rFonts w:ascii="Calibri" w:hAnsi="Calibri" w:cs="Calibri"/>
        </w:rPr>
        <w:t>(Leroux et al., 2020)</w:t>
      </w:r>
      <w:r>
        <w:fldChar w:fldCharType="end"/>
      </w:r>
    </w:p>
    <w:p w14:paraId="1A16587A"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FeYE4F74","properties":{"formattedCitation":"(Liu et al., 2020)","plainCitation":"(Liu et al., 2020)","noteIndex":0},"citationItems":[{"id":335,"uris":["http://zotero.org/users/7549233/items/PXAG2ZPT"],"uri":["http://zotero.org/users/7549233/items/PXAG2ZPT"],"itemData":{"id":335,"type":"article-journal","abstract":"Grazing exclusion is widely conducted to restore degraded grasslands. The recovery status can be indicated by both nutrient and carbon cycling. However, the effect of grazing exclusion on net ecosystem CO2 exchange and mineral nutrients in pastures on the Tibetan Plateau remains unclear, due to a lack of in situ investigations. Here, we conducted an in situ investigation of the grazing exclusion effect on net ecosystem CO2 exchange and foliar mineral elements in an alpine steppe on the central Tibetan Plateau. Our results show that seven years of grazing exclusion enhanced net CO2 uptake by 17% during the growing season via increased gross ecosystem photosynthesis, rather than unchanged ecosystem respiration. Grazing exclusion reduced the sensitivity of ecosystem respiration to soil surface temperature by 16-17% at both diurnal and seasonal scales. Grazing exclusion, therefore, may be an effective way to enhance carbon sequestration under the background of a warming climate. We further found that grazing exclusion significantly decreased the soil available nitrate-nitrogen concentration by 50% and foliar mineral concentrations such as nitrogen, calcium, sulfur, iron, and manganese. Grazing exclusion increased the foliar carbon:nitrogen ratio by 16% and decreased the foliar nitrogen:phosphorus ratio by 15%. These results indicate that grazing exclusion enhanced net ecosystem CO2 uptake but aggravated mineral nutrient limitation of plant growth. Our study highlights that grazing exclusion influences alpine grassland carbon cycling by directly preventing grazing and by indirectly altering the status of plant nutrients. A quantitative distinction of such direct and indirect effects based on long-term and continuous in situ field observations is critical for revealing the mechanism underlying carbon-nutrient cycling evolution in the restoration of degraded alpine grasslands.","archive_location":"WOS:000580366300046","container-title":"CATENA","DOI":"10.1016/j.catena.2020.104799","ISSN":"0341-8162","language":"English","title":"Grazing exclusion enhanced net ecosystem carbon uptake but decreased plant nutrient content in an alpine steppe","volume":"195","author":[{"family":"Liu","given":"YW"},{"literal":"Tenzintarchen"},{"family":"Geng","given":"XD"},{"family":"Wei","given":"D"},{"family":"Dai","given":"DX"},{"literal":"Xu-Ri"}],"issued":{"date-parts":[["2020",12]]}}}],"schema":"https://github.com/citation-style-language/schema/raw/master/csl-citation.json"} </w:instrText>
      </w:r>
      <w:r>
        <w:fldChar w:fldCharType="separate"/>
      </w:r>
      <w:r w:rsidRPr="00506EBA">
        <w:rPr>
          <w:rFonts w:ascii="Calibri" w:hAnsi="Calibri" w:cs="Calibri"/>
        </w:rPr>
        <w:t>(Liu et al., 2020)</w:t>
      </w:r>
      <w:r>
        <w:fldChar w:fldCharType="end"/>
      </w:r>
    </w:p>
    <w:p w14:paraId="664D022E"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ZA5SoAiq","properties":{"formattedCitation":"(Macias-Fauria et al., 2020)","plainCitation":"(Macias-Fauria et al., 2020)","noteIndex":0},"citationItems":[{"id":1153,"uris":["http://zotero.org/users/7549233/items/BLJXFAL6"],"uri":["http://zotero.org/users/7549233/items/BLJXFAL6"],"itemData":{"id":1153,"type":"article-journal","abstract":"Natural climate solutions (NCS) in the Arctic hold the potential to be implemented at a scale able to substantially affect the global climate. The strong feedbacks between carbon-rich permafrost, climate and herbivory suggest an NCS consisting of reverting the current wet/moist moss and shrub-dominated tundra and the sparse forest-tundra ecotone to grassland through a guild of large herbivores. Grassland-dominated systems might delay permafrost thaw and reduce carbon emissions-especially in Yedoma regions, while increasing carbon capture through increased productivity and grass and forb deep root systems. Here we review the environmental context of megafaunal ecological engineering in the Arctic; explore the mechanisms through which it can help mitigate climate change; and estimate its potential-based on bison and horse, with the aim of evaluating the feasibility of generating an ecosystem shift that is economically viable in terms of carbon benefits and of sufficient scale to play a significant role in global climate change mitigation. Assuming a megafaunal- driven ecosystem shift we find support for a megafauna-based arctic NCS yielding substantial income in carbon markets. However, scaling up such projects to have a significant effect on the global climate is challenging given the large number of animals required over a short period of time. A first-cut business plan is presented based on practical information-costs and infrastructure-from Pleistocene Park (northeastern Yakutia, Russia). A 10 yr experimental phase incorporating three separate introductions of herds of approximately 1000 individuals each is costed at US$114 million, with potential returns of approximately 0.3-0.4% yr-1 towards the end of the period, and greater than 1% yr-1 after it. Institutional friction and the potential role of new technologies in the reintroductions are discussed. © 2019 The Author(s) Published by the Royal Society.","archive":"Scopus","container-title":"Philosophical Transactions of the Royal Society B: Biological Sciences","DOI":"10.1098/rstb.2019.0122","ISSN":"0962-8436","issue":"1794","language":"English","source":"Scopus","title":"Pleistocene Arctic megafaunal ecological engineering as a natural climate solution?","volume":"375","author":[{"family":"Macias-Fauria","given":"M."},{"family":"Jepson","given":"P."},{"family":"Zimov","given":"N."},{"family":"Malhi","given":"Y."}],"issued":{"date-parts":[["2020"]]}}}],"schema":"https://github.com/citation-style-language/schema/raw/master/csl-citation.json"} </w:instrText>
      </w:r>
      <w:r>
        <w:fldChar w:fldCharType="separate"/>
      </w:r>
      <w:r w:rsidRPr="00506EBA">
        <w:rPr>
          <w:rFonts w:ascii="Calibri" w:hAnsi="Calibri" w:cs="Calibri"/>
        </w:rPr>
        <w:t>(Macias-Fauria et al., 2020)</w:t>
      </w:r>
      <w:r>
        <w:fldChar w:fldCharType="end"/>
      </w:r>
    </w:p>
    <w:p w14:paraId="335991F4"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KnB3kIvf","properties":{"formattedCitation":"(McSherry and Ritchie, 2013)","plainCitation":"(McSherry and Ritchie, 2013)","noteIndex":0},"citationItems":[{"id":84,"uris":["http://zotero.org/users/7549233/items/HFIKHA6U"],"uri":["http://zotero.org/users/7549233/items/HFIKHA6U"],"itemData":{"id":84,"type":"article-journal","abstract":"Soils of grasslands represent a large potential reservoir for storing CO2, but this potential likely depends on how grasslands are managed for large mammal grazing. Previous studies found both strong positive and negative grazing effects on soil organic carbon (SOC) but explanations for this variation are poorly developed. Expanding on previous reviews, we performed a multifactorial meta-analysis of grazer effects on SOC density on 47 independent experimental contrasts from 17 studies. We explicitly tested hypotheses that grazer effects would shift from negative to positive with decreasing precipitation, increasing fineness of soil texture, transition from dominant grass species with C3 to C4 photosynthesis, and decreasing grazing intensity, after controlling for study duration and sampling depth. The six variables of soil texture, precipitation, grass type, grazing intensity, study duration, and sampling depth explained 85% of a large variation (±150 g m−2 yr−1) in grazing effects, and the best model included significant interactions between precipitation and soil texture (P = 0.002), grass type, and grazing intensity (P = 0.012), and study duration and soil sampling depth (P = 0.020). Specifically, an increase in mean annual precipitation of 600 mm resulted in a 24% decrease in grazer effect size on finer textured soils, while on sandy soils the same increase in precipitation produced a 22% increase in grazer effect on SOC. Increasing grazing intensity increased SOC by 6–7% on C4-dominated and C4–C3 mixed grasslands, but decreased SOC by an average 18% in C3-dominated grasslands. We discovered these patterns despite a lack of studies in natural, wildlife-dominated ecosystems, and tropical grasslands. Our results, which suggest a future focus on why C3 vs. C4-dominated grasslands differ so strongly in their response of SOC to grazing, show that grazer effects on SOC are highly context-specific and imply that grazers in different regions might be managed differently to help mitigate greenhouse gas emissions.","container-title":"Global Change Biology","DOI":"https://doi.org/10.1111/gcb.12144","ISSN":"1365-2486","issue":"5","language":"en","note":"_eprint: https://onlinelibrary.wiley.com/doi/pdf/10.1111/gcb.12144","page":"1347-1357","source":"Wiley Online Library","title":"Effects of grazing on grassland soil carbon: a global review","title-short":"Effects of grazing on grassland soil carbon","volume":"19","author":[{"family":"McSherry","given":"Megan E."},{"family":"Ritchie","given":"Mark E."}],"issued":{"date-parts":[["2013"]]}}}],"schema":"https://github.com/citation-style-language/schema/raw/master/csl-citation.json"} </w:instrText>
      </w:r>
      <w:r>
        <w:fldChar w:fldCharType="separate"/>
      </w:r>
      <w:r w:rsidRPr="00506EBA">
        <w:rPr>
          <w:rFonts w:ascii="Calibri" w:hAnsi="Calibri" w:cs="Calibri"/>
        </w:rPr>
        <w:t>(McSherry and Ritchie, 2013)</w:t>
      </w:r>
      <w:r>
        <w:fldChar w:fldCharType="end"/>
      </w:r>
    </w:p>
    <w:p w14:paraId="0E40FF0E"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W2PluoGt","properties":{"formattedCitation":"(Olofsson et al., 2001)","plainCitation":"(Olofsson et al., 2001)","noteIndex":0},"citationItems":[{"id":1146,"uris":["http://zotero.org/users/7549233/items/M9J8MK4I"],"uri":["http://zotero.org/users/7549233/items/M9J8MK4I"],"itemData":{"id":1146,"type":"article-journal","abstract":"In this study, we investigated the effect of reindeer grazing on tundra heath vegetation in northern Norway. Fences, erected 30 yr ago, allowed us to compare winter grazed, lightly summer grazed and heavily summer grazed vegetation at four different sites. At two sites, graminoids dominated the heavily grazed zone completely, while ericoid dwarf shrubs had almost disappeared. In the other two areas, the increase of graminoids was almost significant. At one of the sites where graminoids dominated the heavily grazed area, we also measured plant biomass, primary production and nitrogen cycling. In this site, heavy grazing increased primary production and rate of nitrogen cycling, while moderate grazing decreased primary production. These results were inconsistent with the view that the highest productivity is found at intermediate grazing pressure. These results rather support the hypothesis that intensive grazing can promote a transition of moss-rich heath tundra into productive, graminoid-dominated steppe-like tundra vegetation. Moreover the results suggests that intermittent intensive reindeer grazing can enhance productivity of summer ranges.","archive":"Scopus","container-title":"Ecography","DOI":"10.1034/j.1600-0587.2001.240103.x","ISSN":"0906-7590","issue":"1","language":"English","page":"13-24","source":"Scopus","title":"Effects of summer grazing by reindeer on composition of vegetation, productivity and nitrogen cycling","volume":"24","author":[{"family":"Olofsson","given":"J."},{"family":"Kitti","given":"H."},{"family":"Rautiainen","given":"P."},{"family":"Stark","given":"S."},{"family":"Oksanen","given":"L."}],"issued":{"date-parts":[["2001"]]}}}],"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Olofsson</w:t>
      </w:r>
      <w:proofErr w:type="spellEnd"/>
      <w:r w:rsidRPr="00506EBA">
        <w:rPr>
          <w:rFonts w:ascii="Calibri" w:hAnsi="Calibri" w:cs="Calibri"/>
        </w:rPr>
        <w:t xml:space="preserve"> et al., 2001)</w:t>
      </w:r>
      <w:r>
        <w:fldChar w:fldCharType="end"/>
      </w:r>
    </w:p>
    <w:p w14:paraId="6E858583"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sVeDwZt4","properties":{"formattedCitation":"(Olofsson, 2009)","plainCitation":"(Olofsson, 2009)","noteIndex":0},"citationItems":[{"id":1149,"uris":["http://zotero.org/users/7549233/items/N4XLTAZC"],"uri":["http://zotero.org/users/7549233/items/N4XLTAZC"],"itemData":{"id":1149,"type":"article-journal","abstract":"An experiment was conducted in arctic tundra to evaluate the role of reindeer grazing, trampling, and feces and urine deposition in nutrient turnover and primary production. Grazing was simulated by mowing, trampling by the impact of a wooden pole, and waste product deposition by the application of fertilizer. In the first year, aboveground primary production increased with simulated grazing in the fertilized plots and decreased with simulated grazing in the unfertilized plots; this indicates a higher regrowth capacity at higher nutrient levels. However, nitrogen mineralization and primary production were mainly determined by the input or removal of nutrients and, therefore, decreased in plots that were grazed but not fertilized and increased in plots that were fertilized but not grazed. Simulated trampling decreased the depth of the moss layer and increased soil temperatures, but the higher temperatures increased N mineralization only in unmowed plots, and the increased nitrogen availability was not translated into increased primary production. Since aboveground and belowground net primary production in plots with simulated grazing was the same as in plots without simulated animal activity, this study indicates that an entire trophic level can be supported with no apparent effect on primary production.","archive":"Scopus","container-title":"Arctic, Antarctic, and Alpine Research","DOI":"10.1657/1938-4246-41.3.330","ISSN":"1523-0430","issue":"3","language":"English","page":"330-338","source":"Scopus","title":"Effects of simulated reindeer grazing, trampling, and waste products on nitrogen mineralization and primary production","volume":"41","author":[{"family":"Olofsson","given":"J."}],"issued":{"date-parts":[["2009"]]}}}],"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Olofsson</w:t>
      </w:r>
      <w:proofErr w:type="spellEnd"/>
      <w:r w:rsidRPr="00506EBA">
        <w:rPr>
          <w:rFonts w:ascii="Calibri" w:hAnsi="Calibri" w:cs="Calibri"/>
        </w:rPr>
        <w:t>, 2009)</w:t>
      </w:r>
      <w:r>
        <w:fldChar w:fldCharType="end"/>
      </w:r>
    </w:p>
    <w:p w14:paraId="135FF318"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YTpaFL81","properties":{"formattedCitation":"(Rouet-Leduc et al., n.d.)","plainCitation":"(Rouet-Leduc et al., n.d.)","dontUpdate":true,"noteIndex":0},"citationItems":[{"id":137,"uris":["http://zotero.org/users/7549233/items/T7ZYQ8MI"],"uri":["http://zotero.org/users/7549233/items/T7ZYQ8MI"],"itemData":{"id":137,"type":"article-journal","abstract":"Abandonment of agricultural land is widespread in many parts of the world, leading to shrub and tree encroachment. The increase of flammable plant biomass, that is, fuel load, increases the risk and intensity of wildfires. Fuel reduction by herbivores is a promising management strategy to avoid fuel build-up and mitigate wildfires. However, their effectiveness in mitigating wildfire damage may depend on a range of factors, including herbivore type, population density and feeding patterns. Here, we review the evidence on whether management with herbivores can reduce fuel load and mitigate wildfires, and if so, how to identify suitable management that can achieve fire mitigation objectives while providing other ecosystem services. We systematically reviewed studies that investigated links between herbivores, fire hazard, fire frequency and fire damage. We found that, in general, herbivores reduce fuel load most effectively when they are mixed feeders, when grazing and browsing herbivores are combined and when herbivore food preferences match the local vegetation. In some cases, the combination of herbivory with other management strategies, such as mechanical clearing, is necessary to reduce wildfire damage. Synthesis and Applications. We conclude that herbivores have the capacity to mitigate wildfire damage, and we provide guidance for grazing management for wildfire mitigation strategies. As areas undergoing land abandonment are particularly prone to wildfires, the maintenance or promotion of grazing by domestic or wild herbivores is a promising tool to reduce wildfire risk in a cost-effective way, while also providing other ecosystem services. Relevant land-use policies, including fire suppression policies, agricultural and forest(ry) policies could incentivise the use of herbivores for better wildfire prevention.","archive_location":"WOS:000693698600001","container-title":"JOURNAL OF APPLIED ECOLOGY","DOI":"10.1111/1365-2664.13972","ISSN":"0021-8901","language":"English","title":"Effects of large herbivores on fire regimes and wildfire mitigation","author":[{"family":"Rouet-Leduc","given":"J"},{"family":"Pe'er","given":"G"},{"family":"Moreira","given":"F"},{"family":"Bonn","given":"A"},{"family":"Helmer","given":"W"},{"family":"Zadeh","given":"SAAS"},{"family":"Zizka","given":"A"},{"family":"Plas","given":"F","non-dropping-particle":"van der"}]}}],"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Rouet</w:t>
      </w:r>
      <w:proofErr w:type="spellEnd"/>
      <w:r w:rsidRPr="00506EBA">
        <w:rPr>
          <w:rFonts w:ascii="Calibri" w:hAnsi="Calibri" w:cs="Calibri"/>
        </w:rPr>
        <w:t xml:space="preserve">-Leduc et al., </w:t>
      </w:r>
      <w:r>
        <w:rPr>
          <w:rFonts w:ascii="Calibri" w:hAnsi="Calibri" w:cs="Calibri"/>
        </w:rPr>
        <w:t>2021</w:t>
      </w:r>
      <w:r w:rsidRPr="00506EBA">
        <w:rPr>
          <w:rFonts w:ascii="Calibri" w:hAnsi="Calibri" w:cs="Calibri"/>
        </w:rPr>
        <w:t>)</w:t>
      </w:r>
      <w:r>
        <w:fldChar w:fldCharType="end"/>
      </w:r>
    </w:p>
    <w:p w14:paraId="62FDA6F9"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ky4o8YkR","properties":{"formattedCitation":"(Sandom et al., 2020)","plainCitation":"(Sandom et al., 2020)","noteIndex":0},"citationItems":[{"id":64,"uris":["http://zotero.org/users/7549233/items/WDEHJ7HA"],"uri":["http://zotero.org/users/7549233/items/WDEHJ7HA"],"itemData":{"id":64,"type":"article-journal","abstract":"Large-bodied mammalian herbivores can influence processes that exacerbate or mitigate climate change. Herbivore impacts are, in turn, influenced by predators that place top-down forcing on prey species within a given body size range. Here, we explore how the functional composition of terrestrial large-herbivore and -carnivore guilds varies between three mammal distribution scenarios: Present-Natural, Current-Day and Extant-Native Trophic (ENT) Rewilding. Considering the effects of herbivore species weakly influenced by top-down forcing, we quantify the relative influence keystone large-herbivore guilds have on methane emissions, woody vegetation expansion, fire dynamics, large-seed dispersal, and nitrogen and phosphorus transport potential. We find strong regional differences in the number of herbivores under weak top-down regulation between our three scenarios, with important implications for how they will influence climate change relevant processes. Under the Present-Natural non-ruminant, megaherbivore, browsers were a particularly important guild across much of the world. Megaherbivore extinction and range contraction and the arrival of livestock mean large, ruminant, grazers have become more dominant. ENT Rewilding can restore the Afrotropics and the Indo-Malay realm to the Present-Natural benchmark, but causes top-down forcing of the largest herbivores to become commonplace elsewhere. ENT Rewilding will reduce methane emissions, but does not maximize natural climate solution potential.\nThis article is part of the theme issue ‘Climate change and ecosystems: threats, opportunities and solutions'.","container-title":"Philosophical Transactions of The Royal Society B Biological Sciences","DOI":"10.1098/rstb.2019.0125","journalAbbreviation":"Philosophical Transactions of The Royal Society B Biological Sciences","source":"ResearchGate","title":"Trophic rewilding presents regionally specific opportunities for mitigating climate change","volume":"375","author":[{"family":"Sandom","given":"Christopher"},{"family":"Middleton","given":"Owen"},{"family":"Lundgren","given":"Erick"},{"family":"Rowan","given":"John"},{"family":"Schowanek","given":"Simon"},{"family":"Svenning","given":"Jens-Christian"},{"family":"Faurby","given":"Søren"}],"issued":{"date-parts":[["2020",1,27]]}}}],"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Sandom</w:t>
      </w:r>
      <w:proofErr w:type="spellEnd"/>
      <w:r w:rsidRPr="00506EBA">
        <w:rPr>
          <w:rFonts w:ascii="Calibri" w:hAnsi="Calibri" w:cs="Calibri"/>
        </w:rPr>
        <w:t xml:space="preserve"> et al., 2020)</w:t>
      </w:r>
      <w:r>
        <w:fldChar w:fldCharType="end"/>
      </w:r>
    </w:p>
    <w:p w14:paraId="37FB94B2"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hdchRDlp","properties":{"formattedCitation":"(Tanentzap and Coomes, 2012)","plainCitation":"(Tanentzap and Coomes, 2012)","noteIndex":0},"citationItems":[{"id":1140,"uris":["http://zotero.org/users/7549233/items/JS7T5PVD"],"uri":["http://zotero.org/users/7549233/items/JS7T5PVD"],"itemData":{"id":1140,"type":"article-journal","abstract":"Large mammalian herbivores manifest a strong top-down control on ecosystems that can transform entire landscapes, but their impacts have not been reviewed in the context of terrestrial carbon storage. Here, we evaluate the effects of plant biomass consumption by large mammalian herbivores (&gt;10 kg adult biomass), and the responses of ecosystems to these herbivores, on carbon stocks in temperate and tropical regions, and the Arctic. We calculate the difference in carbon stocks resulting from herbivore exclusion using the results of 108 studies from 52 vegetation types. Our estimates suggest that herbivores can reduce terrestrial above- and below-ground carbon stocks across vegetation types but reductions in carbon stocks may approach zero given sufficient periods of time for systems to respond to herbivory (i.e. decades). We estimate that if all large herbivores were removed from the vegetation types sampled in our review, increases in terrestrial carbon stocks would be up to three orders of magnitude less than many of the natural and human-influenced sources of carbon emissions. However, we lack estimates for the effects of herbivores on below-ground biomass and soil carbon levels in many regions, including those with high herbivore densities, and upwards revisions of our estimates may be necessary. Our results provide a starting point for a discussion on the magnitude of the effects of herbivory on the global carbon cycle, particularly given that large herbivores are common in many ecosystems. We suggest that herbivore removal might represent an important strategy towards increasing terrestrial carbon stocks at local and regional scales within specific vegetation types, since humans influence populations of most large mammals. © 2011 The Authors. Biological Reviews © 2011 Cambridge Philosophical Society.","archive":"Scopus","container-title":"Biological Reviews","DOI":"10.1111/j.1469-185X.2011.00185.x","ISSN":"1469-185X","issue":"1","language":"English","page":"72-94","source":"Scopus","title":"Carbon storage in terrestrial ecosystems: Do browsing and grazing herbivores matter?","title-short":"Carbon storage in terrestrial ecosystems","volume":"87","author":[{"family":"Tanentzap","given":"A.J."},{"family":"Coomes","given":"D.A."}],"issued":{"date-parts":[["2012"]]}}}],"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Tanentzap</w:t>
      </w:r>
      <w:proofErr w:type="spellEnd"/>
      <w:r w:rsidRPr="00506EBA">
        <w:rPr>
          <w:rFonts w:ascii="Calibri" w:hAnsi="Calibri" w:cs="Calibri"/>
        </w:rPr>
        <w:t xml:space="preserve"> and </w:t>
      </w:r>
      <w:proofErr w:type="spellStart"/>
      <w:r w:rsidRPr="00506EBA">
        <w:rPr>
          <w:rFonts w:ascii="Calibri" w:hAnsi="Calibri" w:cs="Calibri"/>
        </w:rPr>
        <w:t>Coomes</w:t>
      </w:r>
      <w:proofErr w:type="spellEnd"/>
      <w:r w:rsidRPr="00506EBA">
        <w:rPr>
          <w:rFonts w:ascii="Calibri" w:hAnsi="Calibri" w:cs="Calibri"/>
        </w:rPr>
        <w:t>, 2012)</w:t>
      </w:r>
      <w:r>
        <w:fldChar w:fldCharType="end"/>
      </w:r>
    </w:p>
    <w:p w14:paraId="49843C44"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pQsSQ1PM","properties":{"formattedCitation":"(te Beest et al., 2016)","plainCitation":"(te Beest et al., 2016)","noteIndex":0},"citationItems":[{"id":892,"uris":["http://zotero.org/users/7549233/items/YZEDN33F"],"uri":["http://zotero.org/users/7549233/items/YZEDN33F"],"itemData":{"id":892,"type":"article-journal","abstract":"Previous studies have shown that climate warming is causing shrub cover to increase at high latitudes. Increased shrub cover generally lowers surface albedo, which results in higher energy absorption and further warming. In parts of Fennoscandia, herbivory is known to control vegetation height and abundance, and thus preventing this positive feedback. Here, we combine field measurements of albedo, herbivory and vegetation characteristics in four topographically-defined vegetation types of varying shrub height and abundance with land surface modeling (JULES) to investigate if reindeer grazing can influence the energy balance of an arctic tundra. We find that when reindeer reduces shrub height and abundance, summer albedo increases in both Betula nana-dominated heath vegetation and Salix glauca-dominated willow depressions. Model results reveal associated lower net radiation, and latent and sensible heat fluxes in heavily-grazed sites in all shrub-dominated vegetation types. Our results also suggest that the structural shift from graminoid to shrub tundra drives the difference in summer albedo, rather than shifts from dwarf-shrub to tall-shrub tundra. Reindeer has thus a potential cooling effect on climate by increasing summer albedo and decreasing net radiation, which highlights the importance of mammalian herbivores for the earth system beyond their local grazing impacts. However, the strong effects of reindeer on albedo are probably restricted to areas with high reindeer densities, since a dramatic vegetation change is essential. The importance of these processes across the whole range of reindeer densities found in the arctic tundra needs to be further evaluated.","archive_location":"WOS:000391723000001","container-title":"ENVIRONMENTAL RESEARCH LETTERS","DOI":"10.1088/1748-9326/aa5128","ISSN":"1748-9326","issue":"12","language":"English","title":"Reindeer grazing increases summer albedo by reducing shrub abundance in Arctic tundra","volume":"11","author":[{"family":"Beest","given":"M","non-dropping-particle":"te"},{"family":"Sitters","given":"J"},{"family":"Menard","given":"CB"},{"family":"Olofsson","given":"J"}],"issued":{"date-parts":[["2016",12]]}}}],"schema":"https://github.com/citation-style-language/schema/raw/master/csl-citation.json"} </w:instrText>
      </w:r>
      <w:r>
        <w:fldChar w:fldCharType="separate"/>
      </w:r>
      <w:r w:rsidRPr="00506EBA">
        <w:rPr>
          <w:rFonts w:ascii="Calibri" w:hAnsi="Calibri" w:cs="Calibri"/>
        </w:rPr>
        <w:t>(</w:t>
      </w:r>
      <w:proofErr w:type="spellStart"/>
      <w:proofErr w:type="gramStart"/>
      <w:r w:rsidRPr="00506EBA">
        <w:rPr>
          <w:rFonts w:ascii="Calibri" w:hAnsi="Calibri" w:cs="Calibri"/>
        </w:rPr>
        <w:t>te</w:t>
      </w:r>
      <w:proofErr w:type="spellEnd"/>
      <w:proofErr w:type="gramEnd"/>
      <w:r w:rsidRPr="00506EBA">
        <w:rPr>
          <w:rFonts w:ascii="Calibri" w:hAnsi="Calibri" w:cs="Calibri"/>
        </w:rPr>
        <w:t xml:space="preserve"> </w:t>
      </w:r>
      <w:proofErr w:type="spellStart"/>
      <w:r w:rsidRPr="00506EBA">
        <w:rPr>
          <w:rFonts w:ascii="Calibri" w:hAnsi="Calibri" w:cs="Calibri"/>
        </w:rPr>
        <w:t>Beest</w:t>
      </w:r>
      <w:proofErr w:type="spellEnd"/>
      <w:r w:rsidRPr="00506EBA">
        <w:rPr>
          <w:rFonts w:ascii="Calibri" w:hAnsi="Calibri" w:cs="Calibri"/>
        </w:rPr>
        <w:t xml:space="preserve"> et al., 2016)</w:t>
      </w:r>
      <w:r>
        <w:fldChar w:fldCharType="end"/>
      </w:r>
    </w:p>
    <w:p w14:paraId="7108E11B"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7920LzdZ","properties":{"formattedCitation":"(Viglizzo et al., 2019)","plainCitation":"(Viglizzo et al., 2019)","noteIndex":0},"citationItems":[{"id":90,"uris":["http://zotero.org/users/7549233/items/KBAHZX2L"],"uri":["http://zotero.org/users/7549233/items/KBAHZX2L"],"itemData":{"id":90,"type":"article-journal","abstract":"Assuming a steady state between carbon (C) gains and losses, greenhouse gases (GHG) inventories that follow a widely used simplified procedure (IPCC Tier 1) tend to underestimate the capacity of soils in grazing-land to sequester C. In this study we compared the C balance reported by (i) national inventories that followed the simplified method (Tier 1) of IPCC (1996/2006), with (ii) an alternative estimation derived from the meta-analysis of science-based, peer-reviewed data. We used the global databases (i) EDGAR 4.2 to get data on GHG emissions due to land conversion and livestock/crop production, and (ii) HYDE 3.1 to obtain historical series on land-use/land cover (LULC). In terms of sequestration, our study was focused on C storage as soil organic carbon (SOC) in rural lands of four countries (Argentina, Brazil, Paraguay and Uruguay) within the so-called MERCOSUR region. Supported by a large body of scientific evidence, we hypothesized that C gains and losses in grazing lands are not in balance and that C gains tend to be higher than C losses at low livestock densities. We applied a two-way procedure to test our hypothesis: i) a theoretical one based on the annual conversion of belowground biomass into SOC; and ii) an empirical one supported by peer-reviewed data on SOC sequestration. Average figures from both methods were combined with LULC data to reassess the net C balance in the study countries. Our results show that grazing lands generate C surpluses that could not only offset rural emissions, but could also partially or totally offset the emissions of non-rural sectors. The potential of grazing lands to sequester and store soil C should be reconsidered in order to improve assessments in future GHG inventory reports.","container-title":"Science of The Total Environment","DOI":"10.1016/j.scitotenv.2019.01.130","ISSN":"0048-9697","journalAbbreviation":"Science of The Total Environment","language":"en","page":"531-542","source":"ScienceDirect","title":"Reassessing the role of grazing lands in carbon-balance estimations: Meta-analysis and review","title-short":"Reassessing the role of grazing lands in carbon-balance estimations","volume":"661","author":[{"family":"Viglizzo","given":"E. F."},{"family":"Ricard","given":"M. F."},{"family":"Taboada","given":"M. A."},{"family":"Vázquez-Amábile","given":"G."}],"issued":{"date-parts":[["2019",4,15]]}}}],"schema":"https://github.com/citation-style-language/schema/raw/master/csl-citation.json"} </w:instrText>
      </w:r>
      <w:r>
        <w:fldChar w:fldCharType="separate"/>
      </w:r>
      <w:r w:rsidRPr="00506EBA">
        <w:rPr>
          <w:rFonts w:ascii="Calibri" w:hAnsi="Calibri" w:cs="Calibri"/>
        </w:rPr>
        <w:t>(</w:t>
      </w:r>
      <w:proofErr w:type="spellStart"/>
      <w:r w:rsidRPr="00506EBA">
        <w:rPr>
          <w:rFonts w:ascii="Calibri" w:hAnsi="Calibri" w:cs="Calibri"/>
        </w:rPr>
        <w:t>Viglizzo</w:t>
      </w:r>
      <w:proofErr w:type="spellEnd"/>
      <w:r w:rsidRPr="00506EBA">
        <w:rPr>
          <w:rFonts w:ascii="Calibri" w:hAnsi="Calibri" w:cs="Calibri"/>
        </w:rPr>
        <w:t xml:space="preserve"> et al., 2019)</w:t>
      </w:r>
      <w:r>
        <w:fldChar w:fldCharType="end"/>
      </w:r>
    </w:p>
    <w:p w14:paraId="7CB0B1EE" w14:textId="77777777" w:rsidR="00852C81" w:rsidRDefault="00852C81" w:rsidP="00852C81">
      <w:pPr>
        <w:pStyle w:val="ListParagraph"/>
        <w:numPr>
          <w:ilvl w:val="0"/>
          <w:numId w:val="1"/>
        </w:numPr>
        <w:spacing w:after="0" w:line="480" w:lineRule="auto"/>
      </w:pPr>
      <w:r>
        <w:fldChar w:fldCharType="begin"/>
      </w:r>
      <w:r>
        <w:instrText xml:space="preserve"> ADDIN ZOTERO_ITEM CSL_CITATION {"citationID":"Wkz8fMVN","properties":{"formattedCitation":"(Yl\\uc0\\u228{}nne et al., 2020)","plainCitation":"(Ylänne et al., 2020)","noteIndex":0},"citationItems":[{"id":1143,"uris":["http://zotero.org/users/7549233/items/NXQWGZ6G"],"uri":["http://zotero.org/users/7549233/items/NXQWGZ6G"],"itemData":{"id":1143,"type":"article-journal","abstract":"The circumpolar Arctic is currently facing multiple global changes that have the potential to alter the capacity of tundra soils to store carbon. Yet, predicting changes in soil carbon is hindered by the fact that multiple factors simultaneously control processes sustaining carbon storage and we do not understand how they act in concert. Here, we investigated the effects of warmer temperatures, enhanced soil nitrogen availability, and the combination of these on tundra carbon stocks at three different grazing regimes: on areas with over 50-yr history of either light or heavy reindeer grazing and in 5-yr-old exlosures in the heavily grazed area. In line with earlier reports, warming generally decreased soil carbon stocks. However, our results suggest that the mechanisms by which warming decreases carbon storage depend on grazing intensity: under long-term light grazing soil carbon losses were linked to higher shrub abundance and higher enzymatic activities, whereas under long-term heavy grazing, carbon losses were linked to drier soils and higher enzymatic activities. Importantly, under enhanced soil nitrogen availability, warming did not induce soil carbon losses under either of the long-term grazing regimes, whereas inside exclosures in the heavily grazed area, also the combination of warming and enhanced nutrient availability induced soil carbon loss. Grazing on its own did not influence the soil carbon stocks. These results reveal that accounting for the effect of warming or grazing alone is not sufficient to reliably predict future soil carbon storage in the tundra. Instead, the joint effects of multiple global changes need to be accounted for, with a special focus given to abrupt changes in grazing currently taking place in several parts of the Arctic. © 2019 by the Ecological Society of America","archive":"Scopus","container-title":"Ecological Monographs","DOI":"10.1002/ecm.1396","ISSN":"0012-9615","issue":"1","language":"English","source":"Scopus","title":"Removal of grazers alters the response of tundra soil carbon to warming and enhanced nitrogen availability","volume":"90","author":[{"family":"Ylänne","given":"H."},{"family":"Kaarlejärvi","given":"E."},{"family":"Väisänen","given":"M."},{"family":"Männistö","given":"M.K."},{"family":"Ahonen","given":"S.H.K."},{"family":"Olofsson","given":"J."},{"family":"Stark","given":"S."}],"issued":{"date-parts":[["2020"]]}}}],"schema":"https://github.com/citation-style-language/schema/raw/master/csl-citation.json"} </w:instrText>
      </w:r>
      <w:r>
        <w:fldChar w:fldCharType="separate"/>
      </w:r>
      <w:r w:rsidRPr="00506EBA">
        <w:rPr>
          <w:rFonts w:ascii="Calibri" w:hAnsi="Calibri" w:cs="Calibri"/>
          <w:szCs w:val="24"/>
        </w:rPr>
        <w:t>(</w:t>
      </w:r>
      <w:proofErr w:type="spellStart"/>
      <w:r w:rsidRPr="00506EBA">
        <w:rPr>
          <w:rFonts w:ascii="Calibri" w:hAnsi="Calibri" w:cs="Calibri"/>
          <w:szCs w:val="24"/>
        </w:rPr>
        <w:t>Ylänne</w:t>
      </w:r>
      <w:proofErr w:type="spellEnd"/>
      <w:r w:rsidRPr="00506EBA">
        <w:rPr>
          <w:rFonts w:ascii="Calibri" w:hAnsi="Calibri" w:cs="Calibri"/>
          <w:szCs w:val="24"/>
        </w:rPr>
        <w:t xml:space="preserve"> et al., 2020)</w:t>
      </w:r>
      <w:r>
        <w:fldChar w:fldCharType="end"/>
      </w:r>
    </w:p>
    <w:p w14:paraId="54076915" w14:textId="77777777" w:rsidR="000746E2" w:rsidRDefault="00852C81"/>
    <w:sectPr w:rsidR="000746E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uthor" w:date="2022-03-06T10:26:00Z" w:initials="A">
    <w:p w14:paraId="21A6F1AC" w14:textId="77777777" w:rsidR="00852C81" w:rsidRDefault="00852C81" w:rsidP="00852C81">
      <w:pPr>
        <w:pStyle w:val="CommentText"/>
      </w:pPr>
      <w:r>
        <w:rPr>
          <w:rStyle w:val="CommentReference"/>
        </w:rPr>
        <w:annotationRef/>
      </w:r>
      <w:r>
        <w:t>Your appendices should be presented as Additional files in your submiss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1A6F1A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F0ABC" w16cex:dateUtc="2022-03-06T10: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1A6F1AC" w16cid:durableId="25CF0AB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546B3"/>
    <w:multiLevelType w:val="hybridMultilevel"/>
    <w:tmpl w:val="9BE8B5C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C81"/>
    <w:rsid w:val="00153760"/>
    <w:rsid w:val="00852C81"/>
    <w:rsid w:val="00862D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B3E28D3"/>
  <w15:chartTrackingRefBased/>
  <w15:docId w15:val="{0EC803DA-15DE-48B9-9BBB-BB1F78A94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C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C81"/>
    <w:pPr>
      <w:ind w:left="720"/>
      <w:contextualSpacing/>
    </w:pPr>
  </w:style>
  <w:style w:type="character" w:styleId="CommentReference">
    <w:name w:val="annotation reference"/>
    <w:basedOn w:val="DefaultParagraphFont"/>
    <w:uiPriority w:val="99"/>
    <w:semiHidden/>
    <w:unhideWhenUsed/>
    <w:rsid w:val="00852C81"/>
    <w:rPr>
      <w:sz w:val="16"/>
      <w:szCs w:val="16"/>
    </w:rPr>
  </w:style>
  <w:style w:type="paragraph" w:styleId="CommentText">
    <w:name w:val="annotation text"/>
    <w:basedOn w:val="Normal"/>
    <w:link w:val="CommentTextChar"/>
    <w:uiPriority w:val="99"/>
    <w:unhideWhenUsed/>
    <w:rsid w:val="00852C81"/>
    <w:pPr>
      <w:spacing w:line="240" w:lineRule="auto"/>
    </w:pPr>
    <w:rPr>
      <w:sz w:val="20"/>
      <w:szCs w:val="20"/>
    </w:rPr>
  </w:style>
  <w:style w:type="character" w:customStyle="1" w:styleId="CommentTextChar">
    <w:name w:val="Comment Text Char"/>
    <w:basedOn w:val="DefaultParagraphFont"/>
    <w:link w:val="CommentText"/>
    <w:uiPriority w:val="99"/>
    <w:rsid w:val="00852C8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781</Words>
  <Characters>44356</Characters>
  <Application>Microsoft Office Word</Application>
  <DocSecurity>0</DocSecurity>
  <Lines>369</Lines>
  <Paragraphs>104</Paragraphs>
  <ScaleCrop>false</ScaleCrop>
  <Company/>
  <LinksUpToDate>false</LinksUpToDate>
  <CharactersWithSpaces>5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amsay</dc:creator>
  <cp:keywords/>
  <dc:description/>
  <cp:lastModifiedBy>Jennifer Ramsay</cp:lastModifiedBy>
  <cp:revision>1</cp:revision>
  <dcterms:created xsi:type="dcterms:W3CDTF">2022-03-30T09:13:00Z</dcterms:created>
  <dcterms:modified xsi:type="dcterms:W3CDTF">2022-03-30T09:16:00Z</dcterms:modified>
</cp:coreProperties>
</file>